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FC61E" w14:textId="77777777" w:rsidR="00BD3099" w:rsidRPr="00517EE2" w:rsidRDefault="00BD3099" w:rsidP="00BD3099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4DD035F4" w14:textId="77777777" w:rsidR="00BD3099" w:rsidRPr="00940A65" w:rsidRDefault="00BD3099" w:rsidP="00BD309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7B2AF4D" w14:textId="31DFD071" w:rsidR="00BD3099" w:rsidRPr="00760084" w:rsidRDefault="00BD3099" w:rsidP="00BD3099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0" w:name="_Toc188810448"/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 </w:t>
      </w:r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38642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bookmarkStart w:id="1" w:name="_GoBack"/>
      <w:bookmarkEnd w:id="1"/>
      <w:r w:rsidRPr="0076008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>CRISPR site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793"/>
        <w:gridCol w:w="793"/>
        <w:gridCol w:w="826"/>
        <w:gridCol w:w="1125"/>
        <w:gridCol w:w="4204"/>
      </w:tblGrid>
      <w:tr w:rsidR="00BD3099" w:rsidRPr="00A3549D" w14:paraId="4322A693" w14:textId="77777777" w:rsidTr="003F0B49">
        <w:trPr>
          <w:trHeight w:val="288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BF8C3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  <w:t>Locu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317DF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7A759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  <w:t>En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BB2F0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  <w:t>Lengt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C5E1B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  <w:t>orientation</w:t>
            </w: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A2FF22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IN"/>
                <w14:ligatures w14:val="none"/>
              </w:rPr>
              <w:t>Consensus Repeat sequence</w:t>
            </w:r>
          </w:p>
        </w:tc>
      </w:tr>
      <w:tr w:rsidR="00BD3099" w:rsidRPr="00A3549D" w14:paraId="00F4DE44" w14:textId="77777777" w:rsidTr="003F0B49">
        <w:trPr>
          <w:trHeight w:val="288"/>
        </w:trPr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235D2C8C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2426D">
              <w:rPr>
                <w:rFonts w:asciiTheme="majorBidi" w:hAnsiTheme="majorBidi" w:cstheme="majorBidi"/>
                <w:color w:val="000000"/>
              </w:rPr>
              <w:t>utg000001l_1</w:t>
            </w:r>
          </w:p>
          <w:p w14:paraId="4882B3DA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93A867D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8202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5465083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82028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658B8907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3514D0C6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Forward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noWrap/>
            <w:hideMark/>
          </w:tcPr>
          <w:p w14:paraId="7A99FFBD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TGATTACAAGTCAGCTGCTCTACCA</w:t>
            </w:r>
          </w:p>
        </w:tc>
      </w:tr>
      <w:tr w:rsidR="00BD3099" w:rsidRPr="00A3549D" w14:paraId="79D71C9E" w14:textId="77777777" w:rsidTr="003F0B49">
        <w:trPr>
          <w:trHeight w:val="288"/>
        </w:trPr>
        <w:tc>
          <w:tcPr>
            <w:tcW w:w="1317" w:type="dxa"/>
            <w:noWrap/>
            <w:hideMark/>
          </w:tcPr>
          <w:p w14:paraId="4CFF79B2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utg000005l_1</w:t>
            </w:r>
          </w:p>
        </w:tc>
        <w:tc>
          <w:tcPr>
            <w:tcW w:w="810" w:type="dxa"/>
            <w:noWrap/>
            <w:hideMark/>
          </w:tcPr>
          <w:p w14:paraId="7FEC74D5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268455</w:t>
            </w:r>
          </w:p>
        </w:tc>
        <w:tc>
          <w:tcPr>
            <w:tcW w:w="810" w:type="dxa"/>
            <w:noWrap/>
            <w:hideMark/>
          </w:tcPr>
          <w:p w14:paraId="2D4B0C83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268574</w:t>
            </w:r>
          </w:p>
        </w:tc>
        <w:tc>
          <w:tcPr>
            <w:tcW w:w="913" w:type="dxa"/>
            <w:noWrap/>
            <w:hideMark/>
          </w:tcPr>
          <w:p w14:paraId="332BBE41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119</w:t>
            </w:r>
          </w:p>
        </w:tc>
        <w:tc>
          <w:tcPr>
            <w:tcW w:w="1151" w:type="dxa"/>
            <w:noWrap/>
            <w:hideMark/>
          </w:tcPr>
          <w:p w14:paraId="302E9416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Unknown</w:t>
            </w:r>
          </w:p>
        </w:tc>
        <w:tc>
          <w:tcPr>
            <w:tcW w:w="4321" w:type="dxa"/>
            <w:noWrap/>
            <w:hideMark/>
          </w:tcPr>
          <w:p w14:paraId="05F3ECFB" w14:textId="77777777" w:rsidR="00BD3099" w:rsidRPr="0002426D" w:rsidRDefault="00BD3099" w:rsidP="003F0B4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</w:pPr>
            <w:r w:rsidRPr="0002426D">
              <w:rPr>
                <w:rFonts w:asciiTheme="majorBidi" w:eastAsia="Times New Roman" w:hAnsiTheme="majorBidi" w:cstheme="majorBidi"/>
                <w:color w:val="000000"/>
                <w:kern w:val="0"/>
                <w:lang w:eastAsia="en-IN"/>
                <w14:ligatures w14:val="none"/>
              </w:rPr>
              <w:t>AGGACCAGTGCCCGGGTACCCCGGCCGGTG</w:t>
            </w:r>
          </w:p>
        </w:tc>
      </w:tr>
    </w:tbl>
    <w:p w14:paraId="4C71C585" w14:textId="4C2B3D69" w:rsidR="00BD3099" w:rsidRDefault="00BD3099" w:rsidP="00BD3099">
      <w:pPr>
        <w:rPr>
          <w:i/>
          <w:iCs/>
          <w:color w:val="0E2841" w:themeColor="text2"/>
          <w:sz w:val="18"/>
          <w:szCs w:val="18"/>
          <w:lang w:val="en-US"/>
        </w:rPr>
      </w:pPr>
    </w:p>
    <w:sectPr w:rsidR="00BD309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23244E"/>
    <w:rsid w:val="0038642F"/>
    <w:rsid w:val="0048753B"/>
    <w:rsid w:val="00504733"/>
    <w:rsid w:val="0052770F"/>
    <w:rsid w:val="005F41B3"/>
    <w:rsid w:val="0064748B"/>
    <w:rsid w:val="00663794"/>
    <w:rsid w:val="006B688D"/>
    <w:rsid w:val="006F3A80"/>
    <w:rsid w:val="00732EF9"/>
    <w:rsid w:val="007D6B9D"/>
    <w:rsid w:val="008A2542"/>
    <w:rsid w:val="00902D8B"/>
    <w:rsid w:val="00A00101"/>
    <w:rsid w:val="00BC09A3"/>
    <w:rsid w:val="00BD3099"/>
    <w:rsid w:val="00C374EB"/>
    <w:rsid w:val="00C44727"/>
    <w:rsid w:val="00C90DFA"/>
    <w:rsid w:val="00C95BA6"/>
    <w:rsid w:val="00CB6665"/>
    <w:rsid w:val="00CD2640"/>
    <w:rsid w:val="00CD7574"/>
    <w:rsid w:val="00D07FAF"/>
    <w:rsid w:val="00D6394A"/>
    <w:rsid w:val="00D67A92"/>
    <w:rsid w:val="00F02906"/>
    <w:rsid w:val="00F62740"/>
    <w:rsid w:val="00F64883"/>
    <w:rsid w:val="00F811A0"/>
    <w:rsid w:val="00FE2D58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6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customXml/itemProps3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223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1T19:28:00Z</dcterms:created>
  <dcterms:modified xsi:type="dcterms:W3CDTF">2025-10-01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